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0BEEE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This meta-analysis on the application of birth balls in labor is primarily intended for maternity healthcare providers (including obstetricians, midwives, and labor nurses) who seek evidence-based guidance to integrate birth</w:t>
      </w:r>
      <w:r>
        <w:rPr>
          <w:rFonts w:hint="eastAsia" w:ascii="Arial" w:hAnsi="Arial" w:cs="Arial"/>
          <w:lang w:val="en-US" w:eastAsia="zh-CN"/>
        </w:rPr>
        <w:t>ing and peanut</w:t>
      </w:r>
      <w:r>
        <w:rPr>
          <w:rFonts w:hint="default" w:ascii="Arial" w:hAnsi="Arial" w:cs="Arial"/>
        </w:rPr>
        <w:t xml:space="preserve"> balls into clinical practice. It also serves childbirth educators designing prenatal education programs, as well as pregnant individuals and their support persons interested in evidence-backed non-pharmacological pain management options during labor. Additionally, it offers valuable insights for researchers exploring further studies on maternal comfort and labor outcomes related to birth</w:t>
      </w:r>
      <w:r>
        <w:rPr>
          <w:rFonts w:hint="eastAsia" w:ascii="Arial" w:hAnsi="Arial" w:cs="Arial"/>
          <w:lang w:val="en-US" w:eastAsia="zh-CN"/>
        </w:rPr>
        <w:t>ing</w:t>
      </w:r>
      <w:bookmarkStart w:id="0" w:name="_GoBack"/>
      <w:bookmarkEnd w:id="0"/>
      <w:r>
        <w:rPr>
          <w:rFonts w:hint="default" w:ascii="Arial" w:hAnsi="Arial" w:cs="Arial"/>
        </w:rPr>
        <w:t xml:space="preserve"> ball use.​</w:t>
      </w:r>
    </w:p>
    <w:p w14:paraId="650D4A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DF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1:30:36Z</dcterms:created>
  <dc:creator>123</dc:creator>
  <cp:lastModifiedBy>黄佳鹏</cp:lastModifiedBy>
  <dcterms:modified xsi:type="dcterms:W3CDTF">2025-09-10T01:3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mM5YmRiMTcyZWRjNzY2OGE1OWExYThkYjQ4NDIwNDgiLCJ1c2VySWQiOiIyNDE3MDgyNTgifQ==</vt:lpwstr>
  </property>
  <property fmtid="{D5CDD505-2E9C-101B-9397-08002B2CF9AE}" pid="4" name="ICV">
    <vt:lpwstr>91DD0800381A422388ECD90E4EFBBC88_12</vt:lpwstr>
  </property>
</Properties>
</file>